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BD05F" w14:textId="483F3962" w:rsidR="00D74585" w:rsidRPr="00AD1A7A" w:rsidRDefault="00D74585" w:rsidP="00F118D0">
      <w:pPr>
        <w:pStyle w:val="Heading1"/>
        <w:spacing w:line="240" w:lineRule="auto"/>
        <w:rPr>
          <w:sz w:val="24"/>
          <w:szCs w:val="22"/>
          <w:lang w:val="en-US"/>
        </w:rPr>
      </w:pPr>
      <w:bookmarkStart w:id="0" w:name="_Hlk154559736"/>
      <w:r w:rsidRPr="00AD1A7A">
        <w:rPr>
          <w:sz w:val="24"/>
          <w:szCs w:val="22"/>
          <w:lang w:val="en-US"/>
        </w:rPr>
        <w:t>Supplementary Material</w:t>
      </w:r>
    </w:p>
    <w:p w14:paraId="1ED7DAAD" w14:textId="57596A9C" w:rsidR="00D74585" w:rsidRPr="00AD1A7A" w:rsidRDefault="00D74585" w:rsidP="00F118D0">
      <w:pPr>
        <w:pStyle w:val="Heading1"/>
        <w:spacing w:line="240" w:lineRule="auto"/>
        <w:rPr>
          <w:sz w:val="24"/>
          <w:szCs w:val="22"/>
          <w:lang w:val="en-US"/>
        </w:rPr>
      </w:pPr>
      <w:r w:rsidRPr="00AD1A7A">
        <w:rPr>
          <w:sz w:val="24"/>
          <w:szCs w:val="22"/>
          <w:lang w:val="en-US"/>
        </w:rPr>
        <w:t>(-)-Epicatechin metabolites as a GPER ligands: a theoretical perspective.</w:t>
      </w:r>
    </w:p>
    <w:bookmarkEnd w:id="0"/>
    <w:p w14:paraId="59ECEA87" w14:textId="77777777" w:rsidR="00D74585" w:rsidRPr="00AD1A7A" w:rsidRDefault="00D74585" w:rsidP="00F118D0">
      <w:pPr>
        <w:pStyle w:val="Authornames"/>
        <w:spacing w:line="240" w:lineRule="auto"/>
        <w:jc w:val="center"/>
        <w:rPr>
          <w:sz w:val="24"/>
          <w:szCs w:val="22"/>
          <w:lang w:val="en-US"/>
        </w:rPr>
      </w:pPr>
      <w:r w:rsidRPr="00AD1A7A">
        <w:rPr>
          <w:sz w:val="24"/>
          <w:szCs w:val="22"/>
          <w:lang w:val="en-US"/>
        </w:rPr>
        <w:t>Rodolfo Daniel Ávila-Avilés</w:t>
      </w:r>
      <w:r w:rsidRPr="00AD1A7A">
        <w:rPr>
          <w:sz w:val="24"/>
          <w:szCs w:val="22"/>
          <w:vertAlign w:val="superscript"/>
          <w:lang w:val="en-US"/>
        </w:rPr>
        <w:t>1,2</w:t>
      </w:r>
      <w:r w:rsidRPr="00AD1A7A">
        <w:rPr>
          <w:sz w:val="24"/>
          <w:szCs w:val="22"/>
          <w:lang w:val="en-US"/>
        </w:rPr>
        <w:t>, Erick Bahena-Culhuac</w:t>
      </w:r>
      <w:r w:rsidRPr="00AD1A7A">
        <w:rPr>
          <w:sz w:val="24"/>
          <w:szCs w:val="22"/>
          <w:vertAlign w:val="superscript"/>
          <w:lang w:val="en-US"/>
        </w:rPr>
        <w:t>1,2</w:t>
      </w:r>
      <w:r w:rsidRPr="00AD1A7A">
        <w:rPr>
          <w:sz w:val="24"/>
          <w:szCs w:val="22"/>
          <w:lang w:val="en-US"/>
        </w:rPr>
        <w:t>,</w:t>
      </w:r>
      <w:r w:rsidRPr="00AD1A7A">
        <w:rPr>
          <w:sz w:val="24"/>
          <w:szCs w:val="22"/>
          <w:vertAlign w:val="superscript"/>
          <w:lang w:val="en-US"/>
        </w:rPr>
        <w:t xml:space="preserve"> </w:t>
      </w:r>
      <w:r w:rsidRPr="00AD1A7A">
        <w:rPr>
          <w:sz w:val="24"/>
          <w:szCs w:val="22"/>
          <w:lang w:val="en-US"/>
        </w:rPr>
        <w:t>and J. Manuel Hernández-Hernández *</w:t>
      </w:r>
      <w:r w:rsidRPr="00AD1A7A">
        <w:rPr>
          <w:sz w:val="24"/>
          <w:szCs w:val="22"/>
          <w:vertAlign w:val="superscript"/>
          <w:lang w:val="en-US"/>
        </w:rPr>
        <w:t>1</w:t>
      </w:r>
    </w:p>
    <w:p w14:paraId="70EE190D" w14:textId="77777777" w:rsidR="00D74585" w:rsidRPr="00AD1A7A" w:rsidRDefault="00D74585" w:rsidP="00F118D0">
      <w:pPr>
        <w:pStyle w:val="Affiliation"/>
        <w:spacing w:line="240" w:lineRule="auto"/>
        <w:rPr>
          <w:sz w:val="22"/>
          <w:szCs w:val="22"/>
          <w:lang w:val="en-US"/>
        </w:rPr>
      </w:pPr>
      <w:r w:rsidRPr="00AD1A7A">
        <w:rPr>
          <w:sz w:val="22"/>
          <w:szCs w:val="22"/>
          <w:vertAlign w:val="superscript"/>
          <w:lang w:val="en-US"/>
        </w:rPr>
        <w:t>1</w:t>
      </w:r>
      <w:r w:rsidRPr="00AD1A7A">
        <w:rPr>
          <w:sz w:val="22"/>
          <w:szCs w:val="22"/>
          <w:lang w:val="en-US"/>
        </w:rPr>
        <w:t xml:space="preserve"> Laboratory of Epigenetics of Skeletal Muscle Regeneration, Department of Genetics and Molecular Biology, Centre for Research and Advanced Studies of IPN (CINVESTAV), Mexico City, Mexico.</w:t>
      </w:r>
    </w:p>
    <w:p w14:paraId="79440A05" w14:textId="77777777" w:rsidR="00D74585" w:rsidRPr="00AD1A7A" w:rsidRDefault="00D74585" w:rsidP="00F118D0">
      <w:pPr>
        <w:pStyle w:val="Affiliation"/>
        <w:spacing w:line="240" w:lineRule="auto"/>
        <w:rPr>
          <w:sz w:val="22"/>
          <w:szCs w:val="22"/>
          <w:lang w:val="es-MX"/>
        </w:rPr>
      </w:pPr>
      <w:r w:rsidRPr="00AD1A7A">
        <w:rPr>
          <w:sz w:val="22"/>
          <w:szCs w:val="22"/>
          <w:vertAlign w:val="superscript"/>
          <w:lang w:val="es-MX"/>
        </w:rPr>
        <w:t xml:space="preserve">2 </w:t>
      </w:r>
      <w:proofErr w:type="spellStart"/>
      <w:r w:rsidRPr="00AD1A7A">
        <w:rPr>
          <w:sz w:val="22"/>
          <w:szCs w:val="22"/>
          <w:lang w:val="es-MX"/>
        </w:rPr>
        <w:t>Transdisciplinary</w:t>
      </w:r>
      <w:proofErr w:type="spellEnd"/>
      <w:r w:rsidRPr="00AD1A7A">
        <w:rPr>
          <w:sz w:val="22"/>
          <w:szCs w:val="22"/>
          <w:lang w:val="es-MX"/>
        </w:rPr>
        <w:t xml:space="preserve"> </w:t>
      </w:r>
      <w:proofErr w:type="spellStart"/>
      <w:r w:rsidRPr="00AD1A7A">
        <w:rPr>
          <w:sz w:val="22"/>
          <w:szCs w:val="22"/>
          <w:lang w:val="es-MX"/>
        </w:rPr>
        <w:t>Research</w:t>
      </w:r>
      <w:proofErr w:type="spellEnd"/>
      <w:r w:rsidRPr="00AD1A7A">
        <w:rPr>
          <w:sz w:val="22"/>
          <w:szCs w:val="22"/>
          <w:lang w:val="es-MX"/>
        </w:rPr>
        <w:t xml:space="preserve"> </w:t>
      </w:r>
      <w:proofErr w:type="spellStart"/>
      <w:r w:rsidRPr="00AD1A7A">
        <w:rPr>
          <w:sz w:val="22"/>
          <w:szCs w:val="22"/>
          <w:lang w:val="es-MX"/>
        </w:rPr>
        <w:t>for</w:t>
      </w:r>
      <w:proofErr w:type="spellEnd"/>
      <w:r w:rsidRPr="00AD1A7A">
        <w:rPr>
          <w:sz w:val="22"/>
          <w:szCs w:val="22"/>
          <w:lang w:val="es-MX"/>
        </w:rPr>
        <w:t xml:space="preserve"> </w:t>
      </w:r>
      <w:proofErr w:type="spellStart"/>
      <w:r w:rsidRPr="00AD1A7A">
        <w:rPr>
          <w:sz w:val="22"/>
          <w:szCs w:val="22"/>
          <w:lang w:val="es-MX"/>
        </w:rPr>
        <w:t>Drug</w:t>
      </w:r>
      <w:proofErr w:type="spellEnd"/>
      <w:r w:rsidRPr="00AD1A7A">
        <w:rPr>
          <w:sz w:val="22"/>
          <w:szCs w:val="22"/>
          <w:lang w:val="es-MX"/>
        </w:rPr>
        <w:t xml:space="preserve"> Discovery, Sociedad Mexicana de Epigenética y Medicina Regenerativa A. C. (SMEYMER); </w:t>
      </w:r>
      <w:proofErr w:type="spellStart"/>
      <w:r w:rsidRPr="00AD1A7A">
        <w:rPr>
          <w:sz w:val="22"/>
          <w:szCs w:val="22"/>
          <w:lang w:val="es-MX"/>
        </w:rPr>
        <w:t>Mexico</w:t>
      </w:r>
      <w:proofErr w:type="spellEnd"/>
      <w:r w:rsidRPr="00AD1A7A">
        <w:rPr>
          <w:sz w:val="22"/>
          <w:szCs w:val="22"/>
          <w:lang w:val="es-MX"/>
        </w:rPr>
        <w:t xml:space="preserve"> City, </w:t>
      </w:r>
      <w:proofErr w:type="spellStart"/>
      <w:r w:rsidRPr="00AD1A7A">
        <w:rPr>
          <w:sz w:val="22"/>
          <w:szCs w:val="22"/>
          <w:lang w:val="es-MX"/>
        </w:rPr>
        <w:t>Mexico</w:t>
      </w:r>
      <w:proofErr w:type="spellEnd"/>
      <w:r w:rsidRPr="00AD1A7A">
        <w:rPr>
          <w:sz w:val="22"/>
          <w:szCs w:val="22"/>
          <w:lang w:val="es-MX"/>
        </w:rPr>
        <w:t>.</w:t>
      </w:r>
    </w:p>
    <w:p w14:paraId="42415D39" w14:textId="77777777" w:rsidR="00D74585" w:rsidRPr="00AD1A7A" w:rsidRDefault="00D74585" w:rsidP="00F118D0">
      <w:pPr>
        <w:spacing w:line="240" w:lineRule="auto"/>
        <w:rPr>
          <w:sz w:val="22"/>
          <w:szCs w:val="22"/>
          <w:lang w:val="en-US"/>
        </w:rPr>
      </w:pPr>
      <w:r w:rsidRPr="00AD1A7A">
        <w:rPr>
          <w:sz w:val="22"/>
          <w:szCs w:val="22"/>
          <w:lang w:val="en-US"/>
        </w:rPr>
        <w:t xml:space="preserve">*Corresponding author: </w:t>
      </w:r>
      <w:hyperlink r:id="rId4" w:history="1">
        <w:r w:rsidRPr="00AD1A7A">
          <w:rPr>
            <w:rStyle w:val="Hyperlink"/>
            <w:color w:val="auto"/>
            <w:sz w:val="22"/>
            <w:szCs w:val="22"/>
            <w:lang w:val="en-US"/>
          </w:rPr>
          <w:t>jose.hernandezh@cinvestav.mx</w:t>
        </w:r>
      </w:hyperlink>
    </w:p>
    <w:p w14:paraId="01FB4021" w14:textId="77777777" w:rsidR="00D74585" w:rsidRPr="00AD1A7A" w:rsidRDefault="00D74585" w:rsidP="00F118D0">
      <w:pPr>
        <w:spacing w:line="240" w:lineRule="auto"/>
        <w:jc w:val="center"/>
        <w:rPr>
          <w:noProof/>
          <w:sz w:val="22"/>
          <w:szCs w:val="22"/>
          <w:lang w:val="en-US"/>
        </w:rPr>
      </w:pPr>
    </w:p>
    <w:p w14:paraId="2921BD96" w14:textId="12E1F832" w:rsidR="008922D2" w:rsidRPr="00AD1A7A" w:rsidRDefault="008922D2" w:rsidP="00F118D0">
      <w:pPr>
        <w:spacing w:line="240" w:lineRule="auto"/>
        <w:jc w:val="center"/>
        <w:rPr>
          <w:sz w:val="22"/>
          <w:szCs w:val="22"/>
          <w:lang w:val="en-US"/>
        </w:rPr>
      </w:pPr>
      <w:r w:rsidRPr="00AD1A7A">
        <w:rPr>
          <w:noProof/>
          <w:sz w:val="22"/>
          <w:szCs w:val="22"/>
          <w:lang w:val="en-IN" w:eastAsia="en-IN"/>
        </w:rPr>
        <w:drawing>
          <wp:inline distT="0" distB="0" distL="0" distR="0" wp14:anchorId="1C5DD4EF" wp14:editId="67C8D34D">
            <wp:extent cx="5760000" cy="4286105"/>
            <wp:effectExtent l="0" t="0" r="0" b="0"/>
            <wp:docPr id="32991428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86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2DFE3" w14:textId="612ADAE8" w:rsidR="008922D2" w:rsidRPr="00AD1A7A" w:rsidRDefault="008922D2" w:rsidP="00F118D0">
      <w:pPr>
        <w:spacing w:line="240" w:lineRule="auto"/>
        <w:jc w:val="center"/>
        <w:rPr>
          <w:sz w:val="22"/>
          <w:szCs w:val="22"/>
          <w:lang w:val="en-US"/>
        </w:rPr>
      </w:pPr>
      <w:r w:rsidRPr="00AD1A7A">
        <w:rPr>
          <w:sz w:val="22"/>
          <w:szCs w:val="22"/>
          <w:lang w:val="en-US"/>
        </w:rPr>
        <w:t>Figure S</w:t>
      </w:r>
      <w:r w:rsidR="004951BB" w:rsidRPr="00AD1A7A">
        <w:rPr>
          <w:sz w:val="22"/>
          <w:szCs w:val="22"/>
          <w:lang w:val="en-US"/>
        </w:rPr>
        <w:t>1</w:t>
      </w:r>
      <w:r w:rsidRPr="00AD1A7A">
        <w:rPr>
          <w:sz w:val="22"/>
          <w:szCs w:val="22"/>
          <w:lang w:val="en-US"/>
        </w:rPr>
        <w:t>. RMSD of GPER protein A), (-)-Epicatechin, and metabolites B):  E3′G, E3′S, 3′ME5S, 3′ME7S, γVL3′G, and γVL3′S; and RG of GPER protein C), (-)-Epicatechin, and metabolites D):  E3′G, E3′S, 3′ME5S, 3′ME7S, γVL3′G, and γVL3′S.</w:t>
      </w:r>
    </w:p>
    <w:p w14:paraId="45B403F9" w14:textId="384A7DE6" w:rsidR="00FC6FE5" w:rsidRPr="00AD1A7A" w:rsidRDefault="00E81DAA" w:rsidP="00F118D0">
      <w:pPr>
        <w:spacing w:line="240" w:lineRule="auto"/>
        <w:jc w:val="center"/>
        <w:rPr>
          <w:sz w:val="22"/>
          <w:szCs w:val="22"/>
          <w:lang w:val="en-US"/>
        </w:rPr>
      </w:pPr>
      <w:r w:rsidRPr="00AD1A7A">
        <w:rPr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7E5E17D1" wp14:editId="71303643">
            <wp:extent cx="4680000" cy="7006449"/>
            <wp:effectExtent l="0" t="0" r="6350" b="0"/>
            <wp:docPr id="126492335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7006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321B6" w14:textId="3C893C7E" w:rsidR="00E81DAA" w:rsidRPr="00AD1A7A" w:rsidRDefault="00E81DAA" w:rsidP="00F118D0">
      <w:pPr>
        <w:spacing w:line="240" w:lineRule="auto"/>
        <w:jc w:val="center"/>
        <w:rPr>
          <w:sz w:val="22"/>
          <w:szCs w:val="22"/>
          <w:lang w:val="en-US"/>
        </w:rPr>
      </w:pPr>
      <w:r w:rsidRPr="00AD1A7A">
        <w:rPr>
          <w:sz w:val="22"/>
          <w:szCs w:val="22"/>
          <w:lang w:val="en-US"/>
        </w:rPr>
        <w:t>Figure S2. Cluster analysis distribution of GPER protein in complex with (-)-Epicatechin, and metabolites:  E3′G, E3′S, 3′ME5S, 3′ME7S, γVL3′G, and γVL3′S</w:t>
      </w:r>
    </w:p>
    <w:p w14:paraId="68D136BA" w14:textId="3C37531F" w:rsidR="00D74585" w:rsidRPr="00AD1A7A" w:rsidRDefault="00D74585" w:rsidP="00F118D0">
      <w:pPr>
        <w:spacing w:line="240" w:lineRule="auto"/>
        <w:rPr>
          <w:sz w:val="22"/>
          <w:szCs w:val="22"/>
        </w:rPr>
      </w:pPr>
      <w:r w:rsidRPr="00AD1A7A">
        <w:rPr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40B131D3" wp14:editId="79F96F50">
            <wp:extent cx="5760720" cy="3459480"/>
            <wp:effectExtent l="0" t="0" r="0" b="7620"/>
            <wp:docPr id="178335379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D7DEC" w14:textId="36CCC03B" w:rsidR="00D74585" w:rsidRPr="00AD1A7A" w:rsidRDefault="00D74585" w:rsidP="00F118D0">
      <w:pPr>
        <w:spacing w:line="240" w:lineRule="auto"/>
        <w:jc w:val="center"/>
        <w:rPr>
          <w:sz w:val="22"/>
          <w:szCs w:val="22"/>
        </w:rPr>
      </w:pPr>
      <w:r w:rsidRPr="00AD1A7A">
        <w:rPr>
          <w:sz w:val="22"/>
          <w:szCs w:val="22"/>
          <w:lang w:val="en-US"/>
        </w:rPr>
        <w:t>Figure S3.</w:t>
      </w:r>
      <w:r w:rsidRPr="00AD1A7A">
        <w:rPr>
          <w:sz w:val="22"/>
          <w:szCs w:val="22"/>
        </w:rPr>
        <w:t xml:space="preserve"> Graph of correlation between observed vs predicted MMGBSA based on the best model of A) Mordred, B) </w:t>
      </w:r>
      <w:proofErr w:type="spellStart"/>
      <w:r w:rsidRPr="00AD1A7A">
        <w:rPr>
          <w:sz w:val="22"/>
          <w:szCs w:val="22"/>
        </w:rPr>
        <w:t>PaDEL</w:t>
      </w:r>
      <w:proofErr w:type="spellEnd"/>
      <w:r w:rsidRPr="00AD1A7A">
        <w:rPr>
          <w:sz w:val="22"/>
          <w:szCs w:val="22"/>
        </w:rPr>
        <w:t xml:space="preserve"> 3D, and C) </w:t>
      </w:r>
      <w:proofErr w:type="spellStart"/>
      <w:r w:rsidRPr="00AD1A7A">
        <w:rPr>
          <w:sz w:val="22"/>
          <w:szCs w:val="22"/>
        </w:rPr>
        <w:t>PaDEL</w:t>
      </w:r>
      <w:proofErr w:type="spellEnd"/>
      <w:r w:rsidRPr="00AD1A7A">
        <w:rPr>
          <w:sz w:val="22"/>
          <w:szCs w:val="22"/>
        </w:rPr>
        <w:t xml:space="preserve"> 2D descriptors.</w:t>
      </w:r>
    </w:p>
    <w:p w14:paraId="6DDD8DE7" w14:textId="77777777" w:rsidR="00E33168" w:rsidRPr="00AD1A7A" w:rsidRDefault="00E33168" w:rsidP="00F118D0">
      <w:pPr>
        <w:spacing w:line="240" w:lineRule="auto"/>
        <w:jc w:val="center"/>
        <w:rPr>
          <w:sz w:val="22"/>
          <w:szCs w:val="22"/>
        </w:rPr>
      </w:pPr>
    </w:p>
    <w:p w14:paraId="084DBA15" w14:textId="2C12F213" w:rsidR="00E33168" w:rsidRPr="00AD1A7A" w:rsidRDefault="00E33168" w:rsidP="00E33168">
      <w:pPr>
        <w:spacing w:line="360" w:lineRule="auto"/>
        <w:rPr>
          <w:sz w:val="20"/>
          <w:szCs w:val="20"/>
        </w:rPr>
      </w:pPr>
      <w:r w:rsidRPr="00AD1A7A">
        <w:rPr>
          <w:sz w:val="22"/>
          <w:szCs w:val="22"/>
          <w:lang w:val="en-US"/>
        </w:rPr>
        <w:t xml:space="preserve">Supplementary Table 1. Values of Molecular Properties </w:t>
      </w:r>
      <w:proofErr w:type="gramStart"/>
      <w:r w:rsidRPr="00AD1A7A">
        <w:rPr>
          <w:sz w:val="22"/>
          <w:szCs w:val="22"/>
          <w:lang w:val="en-US"/>
        </w:rPr>
        <w:t>Within</w:t>
      </w:r>
      <w:proofErr w:type="gramEnd"/>
      <w:r w:rsidRPr="00AD1A7A">
        <w:rPr>
          <w:sz w:val="22"/>
          <w:szCs w:val="22"/>
          <w:lang w:val="en-US"/>
        </w:rPr>
        <w:t xml:space="preserve"> the Optimal Range for Absorption, Distribution, Metabolism, Excretion, and Toxicity (ADMET) of (-)-</w:t>
      </w:r>
      <w:proofErr w:type="spellStart"/>
      <w:r w:rsidRPr="00AD1A7A">
        <w:rPr>
          <w:sz w:val="22"/>
          <w:szCs w:val="22"/>
          <w:lang w:val="en-US"/>
        </w:rPr>
        <w:t>Epicatechin</w:t>
      </w:r>
      <w:proofErr w:type="spellEnd"/>
      <w:r w:rsidRPr="00AD1A7A">
        <w:rPr>
          <w:sz w:val="22"/>
          <w:szCs w:val="22"/>
          <w:lang w:val="en-US"/>
        </w:rPr>
        <w:t xml:space="preserve"> and metabolit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1"/>
        <w:gridCol w:w="556"/>
        <w:gridCol w:w="410"/>
        <w:gridCol w:w="462"/>
        <w:gridCol w:w="391"/>
        <w:gridCol w:w="462"/>
        <w:gridCol w:w="391"/>
        <w:gridCol w:w="462"/>
        <w:gridCol w:w="355"/>
        <w:gridCol w:w="462"/>
        <w:gridCol w:w="391"/>
        <w:gridCol w:w="462"/>
        <w:gridCol w:w="391"/>
        <w:gridCol w:w="462"/>
        <w:gridCol w:w="391"/>
      </w:tblGrid>
      <w:tr w:rsidR="00E33168" w:rsidRPr="00AD1A7A" w14:paraId="0E9332C9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E8650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bookmarkStart w:id="1" w:name="_Hlk172799356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Absor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78E6F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(-)-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picatech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4112E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800AB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2777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5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2DC59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7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01A15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9894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G</w:t>
            </w:r>
          </w:p>
        </w:tc>
      </w:tr>
      <w:tr w:rsidR="00E33168" w:rsidRPr="00AD1A7A" w14:paraId="3F3278A3" w14:textId="77777777" w:rsidTr="00AC1285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0FF6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roper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6AB06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FEA48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FBB17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D38F4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2C4BF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6C27E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44114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579F6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8AAD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3F147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0122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8F99C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0A70C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948EA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</w:tr>
      <w:tr w:rsidR="00E33168" w:rsidRPr="00AD1A7A" w14:paraId="3B3439D1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CD60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aco-2 Perme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8C4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6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66A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970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6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800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0F0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6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C2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1C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6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E3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581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6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E3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6B2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5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D7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FE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5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320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2792B551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9C1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MDCK Perme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15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5DA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7C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EF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73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4DE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284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76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4D6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3FF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9C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DE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E57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BF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6BC561BA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BAF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AM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287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8F6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0A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CB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9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B6B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FFC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31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66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55F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E6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BA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5EA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5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3C325746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0BFE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gp</w:t>
            </w:r>
            <w:proofErr w:type="spellEnd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C6A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8AB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7F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3F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C8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1C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653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E8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F9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54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43D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BB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42E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79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313BA4E7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FCD5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gp</w:t>
            </w:r>
            <w:proofErr w:type="spellEnd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608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08B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B6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4F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4E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6E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92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B7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E45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3C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7C8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9A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723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DC2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02343754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893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044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E2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2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979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78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A6A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60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0D3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8C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21B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E50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52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63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645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33DD19BE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871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F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00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C4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E62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838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FF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5C5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74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E98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AA4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FB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300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CA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B6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82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4350A717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53D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F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BF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C83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F3D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33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2E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76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413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237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4EF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804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F5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FE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C0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AC4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24364D53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0223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F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B7F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F12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DD2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106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AEA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62A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814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79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559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C71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6DC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B87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D3F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844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7686E2AE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412A5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istribu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02267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(-)-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picatech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8B964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10E7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9B69A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5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3185E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7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EC003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D1D28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G</w:t>
            </w:r>
          </w:p>
        </w:tc>
      </w:tr>
      <w:tr w:rsidR="00E33168" w:rsidRPr="00AD1A7A" w14:paraId="4B7B9E4E" w14:textId="77777777" w:rsidTr="00AC1285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B3127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roper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D73BD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1E6E5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7B8F9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3F7BA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78792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CBECA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42EB0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3F715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ECE65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4E2EA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600D8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F4374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FA92D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DF09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</w:tr>
      <w:tr w:rsidR="00E33168" w:rsidRPr="00AD1A7A" w14:paraId="3729BA08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262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lasma Protein Bi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409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92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DCA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35C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74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ED1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DC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93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722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86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9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99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6A2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67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00C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00F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64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3A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09C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69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DD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35443510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8C76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olume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769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468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1BD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B9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AA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33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2D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BBE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5BF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EA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08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2B5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0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C0A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2A10A7B3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65B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Blood-Brain Barrier Pen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65B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AB5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FB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D8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F77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D25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C1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26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A5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037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1EA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9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45C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99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50D6668E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36D2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Fractiln</w:t>
            </w:r>
            <w:proofErr w:type="spellEnd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 xml:space="preserve"> 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Unboun</w:t>
            </w:r>
            <w:proofErr w:type="spellEnd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 xml:space="preserve"> in 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A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66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398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B3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3F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5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B88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D54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A9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7D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40F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4BD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007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F07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65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3B25CC0E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37F7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lastRenderedPageBreak/>
              <w:t>OATP1B1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B8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9F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7D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C9C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B44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CB7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59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E4E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431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83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B4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3B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4B2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49C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2DD03141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057C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OATP1B3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3C1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FB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34A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8B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E43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79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6D8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51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723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660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D0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3B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E5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74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2D6C0369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FE2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BCRP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FB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49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B57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ABE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331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4E2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029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FC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84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AEC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CD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2D3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F8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DE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116797CA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A5B8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MRP1 inhib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13DC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4B5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18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51A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E76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562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98F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4AC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37E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F4E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276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F8E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B4B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B12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191485E3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36D9B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Metabolis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4AA68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(-)-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picatech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E2941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57AEB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D6681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5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640A6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7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EF04C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97228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G</w:t>
            </w:r>
          </w:p>
        </w:tc>
      </w:tr>
      <w:tr w:rsidR="00E33168" w:rsidRPr="00AD1A7A" w14:paraId="7CECB833" w14:textId="77777777" w:rsidTr="00AC1285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611E1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roper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CB72C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FE244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C2099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F5B06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7C559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EDB38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0D9BD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2121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1DC89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A4715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9CEA7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DB216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9E692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33F93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</w:tr>
      <w:tr w:rsidR="00E33168" w:rsidRPr="00AD1A7A" w14:paraId="3DB495BD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B3C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1A2 inhibi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664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24C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91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D3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5F5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665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5B7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B70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304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C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0A0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8D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72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9C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61409FB1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375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1A2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A8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90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C3E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58C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F0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50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53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90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47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D8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765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A2B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91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23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7BA1143F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2D7C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C19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9BE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CD0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74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940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FE6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C1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2B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E2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6F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B5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33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B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596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EDD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55637FEC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5E9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C19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A3C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38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E2E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B2F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1E0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BA0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5CF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089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07D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B4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1BA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7F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14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1A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01EFC13D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606A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C9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0F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4C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84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047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25C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DCA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A87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C71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39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F87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543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5B8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6E2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CC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7B31CFD0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E6B2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C9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AF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F3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D5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1E9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B59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5B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45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FF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5F3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43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B8D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3DA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A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EDC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6162E318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6270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D6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308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D6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8F8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818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2A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15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77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3F9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DF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85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DD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EE1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1D7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129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14FD8102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062F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D6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F33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36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0D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46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08B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A21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E9A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865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3C7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6B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95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DC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E67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36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781469DA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EB70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3A4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CF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5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42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A6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561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537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67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E7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7F3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F0C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BB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9C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95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A19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20D69E35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E26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3A4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6EA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F21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016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F1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CB9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77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48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FF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44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B3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B1D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AD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BB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436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58F6D1C1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30B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B6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B4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F29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4FC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05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3AB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55A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E3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FA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2B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3F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DD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F9C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753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5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0C57457F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CD9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B6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B3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C0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B5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09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508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D67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514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AD3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49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1B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7A7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06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5B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139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3D562C6A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C5DF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YP2C8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C05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E2F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06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EA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8C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05A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9E3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15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928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F3A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26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5FC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5F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30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5CF73939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B32E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Human liver microsomal (HLM) s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A8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D754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BF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91E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F2D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8E4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280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DC5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135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64F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383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9A6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0D4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5A2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3DEC9665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5B1C3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xcre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575CE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(-)-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picatech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92DBD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0962A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19C74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5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FED45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7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242C5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C6350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G</w:t>
            </w:r>
          </w:p>
        </w:tc>
      </w:tr>
      <w:tr w:rsidR="00E33168" w:rsidRPr="00AD1A7A" w14:paraId="514FB2CD" w14:textId="77777777" w:rsidTr="00AC1285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52868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roper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FF706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8758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4E00B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7DAAC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0D15F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0F983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50464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A4339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5CB52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9E459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E0F3C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F4C0B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91A80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E92C2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</w:tr>
      <w:tr w:rsidR="00E33168" w:rsidRPr="00AD1A7A" w14:paraId="7199485D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4C1E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L plasma pene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F7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4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EB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3E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.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88A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6A6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6.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44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0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6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070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8D6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DE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FE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4.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2E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F1D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63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03957FB8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FA18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Half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2A3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B212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5AA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1A0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26D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6EC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E21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2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6F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CDC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4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FE9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23B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2D4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B1B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1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B66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68EF773B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515C9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Toxic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59967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(-)-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picatech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ED76D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F517B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9C43E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5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E63FD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3′ME7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2B570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B54A4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γVL3′G</w:t>
            </w:r>
          </w:p>
        </w:tc>
      </w:tr>
      <w:tr w:rsidR="00E33168" w:rsidRPr="00AD1A7A" w14:paraId="2B6C1BBE" w14:textId="77777777" w:rsidTr="00AC1285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BE12F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Proper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E9485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8A2D6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FD319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64784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65F58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894AC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06B57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6C9C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AE682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DF0CB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F7B32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A1B85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2A9AA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7BF4D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ec.</w:t>
            </w:r>
          </w:p>
        </w:tc>
      </w:tr>
      <w:tr w:rsidR="00E33168" w:rsidRPr="00AD1A7A" w14:paraId="496D735A" w14:textId="77777777" w:rsidTr="00AC128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20BC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hERG</w:t>
            </w:r>
            <w:proofErr w:type="spellEnd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 xml:space="preserve"> Bloc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EE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81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9B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AA7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F4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BD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925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8BB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EF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BE7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9B1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21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79F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1E9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353585A0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1E23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hERG</w:t>
            </w:r>
            <w:proofErr w:type="spellEnd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 xml:space="preserve"> Blockers (10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E16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319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58E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458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001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BD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538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33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21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49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AA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25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59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4C9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18D282DC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2CD4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rug Induced Liver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BD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5C5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D1D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2D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DA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D4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6C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09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DD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0C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F4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22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BC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7DB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09850718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F50E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 xml:space="preserve">AMES 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Mutagenic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10B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B1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0F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751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BE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AF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71E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E9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C5F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55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6D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7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720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4C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229AAE16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C6B6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Rat Oral Acute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74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D3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2F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075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6E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A2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76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CF5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5F8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872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618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054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60F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0C1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39033115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4787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FDAAM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F1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CFB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7D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49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9D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29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90F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07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6B2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AF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28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41E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99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426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0941F66D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22B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Skin Sensi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F6A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F7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02E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9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7D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9E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65E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ED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133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86F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84F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D1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86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739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7C510016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637A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Carcinoge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BC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A70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0D3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87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CA1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81B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2A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A01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26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E6C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E11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5A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57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BD6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0012893D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41A1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ye Corro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E3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74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6FC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2E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C3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9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1DA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6A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2CB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695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8C1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25C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5E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653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03D70DA0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5DA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Eye Irr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AF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CE0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543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874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64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346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A2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E1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16F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3D0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35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7C0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682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F9E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60C2DCBB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15A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BCA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97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9E6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249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E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A27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56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656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49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79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96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45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86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A8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0722DA23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AE9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 xml:space="preserve">Human 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Hepatotoxic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E27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74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2F6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5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CE6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6DC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11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F1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BC6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C4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430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579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033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90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5CE2AA52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157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rug-induced Nephr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26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6C8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50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9A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83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DB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95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C2E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BE8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FB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0F6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BE8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F78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84E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005591E1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F728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O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C4E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FB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CF3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6A7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F2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E91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29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136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38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84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AD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3C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5D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C9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7AF670CC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1EBB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Hematotox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C6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360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56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1A7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1C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117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F8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A02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B3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99E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86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593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C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CC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</w:tr>
      <w:tr w:rsidR="00E33168" w:rsidRPr="00AD1A7A" w14:paraId="19E559AD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622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Gen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624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5D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56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9F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FD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02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F01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01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D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1BC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9B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B4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D77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531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5273551A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908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 xml:space="preserve">RPMI-8226 </w:t>
            </w:r>
            <w:proofErr w:type="spellStart"/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Immunitox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0D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3B4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438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E8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C33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ECF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D4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45D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37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84B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0F2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77F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A03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FA6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5EEE4FCD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0E3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A549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12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A5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E6A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43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BE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E07B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ABD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68A9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FF4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F2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D25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E0F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642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130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053284FA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305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lastRenderedPageBreak/>
              <w:t>Hek293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81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AC2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4B2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36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042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00B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CE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0C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EE8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7EC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4CD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48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5E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6B2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</w:tr>
      <w:tr w:rsidR="00E33168" w:rsidRPr="00AD1A7A" w14:paraId="41EF5DC1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64F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Drug Induced Neur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AD7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B4E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8A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0D1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18A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C57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13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0EF3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AF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85E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620F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9A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AD6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9BD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  <w:r w:rsidRPr="00AD1A7A"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  <w:t>No</w:t>
            </w:r>
            <w:bookmarkStart w:id="2" w:name="_GoBack"/>
            <w:bookmarkEnd w:id="2"/>
          </w:p>
        </w:tc>
      </w:tr>
      <w:tr w:rsidR="00E33168" w:rsidRPr="00AD1A7A" w14:paraId="3D1F8FD1" w14:textId="77777777" w:rsidTr="00AC12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813E" w14:textId="77777777" w:rsidR="00E33168" w:rsidRPr="00AD1A7A" w:rsidRDefault="00E33168" w:rsidP="00AC1285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EFFC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3C77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5144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3B61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A905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EF7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712D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8B5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40BA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FB4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DF96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3CA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D798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9EB0" w14:textId="77777777" w:rsidR="00E33168" w:rsidRPr="00AD1A7A" w:rsidRDefault="00E33168" w:rsidP="00AC128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  <w:lang w:val="en-US" w:eastAsia="es-MX"/>
              </w:rPr>
            </w:pPr>
          </w:p>
        </w:tc>
      </w:tr>
      <w:bookmarkEnd w:id="1"/>
    </w:tbl>
    <w:p w14:paraId="75B67239" w14:textId="77777777" w:rsidR="00D74585" w:rsidRPr="00AD1A7A" w:rsidRDefault="00D74585" w:rsidP="00E33168">
      <w:pPr>
        <w:spacing w:line="240" w:lineRule="auto"/>
        <w:rPr>
          <w:sz w:val="22"/>
          <w:szCs w:val="22"/>
        </w:rPr>
      </w:pPr>
    </w:p>
    <w:sectPr w:rsidR="00D74585" w:rsidRPr="00AD1A7A" w:rsidSect="00AD1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2D2"/>
    <w:rsid w:val="003B15BE"/>
    <w:rsid w:val="004951BB"/>
    <w:rsid w:val="00647F1E"/>
    <w:rsid w:val="007163DE"/>
    <w:rsid w:val="008922D2"/>
    <w:rsid w:val="00AD1A7A"/>
    <w:rsid w:val="00B71FDD"/>
    <w:rsid w:val="00D254EF"/>
    <w:rsid w:val="00D74585"/>
    <w:rsid w:val="00E33168"/>
    <w:rsid w:val="00E81DAA"/>
    <w:rsid w:val="00F118D0"/>
    <w:rsid w:val="00F347FC"/>
    <w:rsid w:val="00FC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2314"/>
  <w15:chartTrackingRefBased/>
  <w15:docId w15:val="{A2D42C69-D5DF-4C88-80B5-FBD3263A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2D2"/>
    <w:pPr>
      <w:spacing w:after="24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585"/>
    <w:pPr>
      <w:spacing w:after="120" w:line="360" w:lineRule="auto"/>
      <w:jc w:val="center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585"/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  <w:style w:type="paragraph" w:customStyle="1" w:styleId="Authornames">
    <w:name w:val="Author names"/>
    <w:basedOn w:val="Normal"/>
    <w:next w:val="Normal"/>
    <w:qFormat/>
    <w:rsid w:val="00D7458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D74585"/>
    <w:pPr>
      <w:spacing w:before="240" w:line="360" w:lineRule="auto"/>
    </w:pPr>
    <w:rPr>
      <w:i/>
    </w:rPr>
  </w:style>
  <w:style w:type="character" w:styleId="Hyperlink">
    <w:name w:val="Hyperlink"/>
    <w:basedOn w:val="DefaultParagraphFont"/>
    <w:uiPriority w:val="99"/>
    <w:unhideWhenUsed/>
    <w:rsid w:val="00D745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5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ose.hernandezh@cinvestav.m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aniel Avila Aviles</dc:creator>
  <cp:keywords/>
  <dc:description/>
  <cp:lastModifiedBy>Balaji  Alagarsamy</cp:lastModifiedBy>
  <cp:revision>9</cp:revision>
  <dcterms:created xsi:type="dcterms:W3CDTF">2023-12-27T20:39:00Z</dcterms:created>
  <dcterms:modified xsi:type="dcterms:W3CDTF">2024-08-10T06:41:00Z</dcterms:modified>
</cp:coreProperties>
</file>